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D92A0" w14:textId="62136FCE" w:rsidR="009F66DF" w:rsidRPr="000B6177" w:rsidRDefault="006E45BE" w:rsidP="009F66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4</w:t>
      </w:r>
      <w:r w:rsidR="006351E0">
        <w:rPr>
          <w:rFonts w:ascii="Times New Roman" w:hAnsi="Times New Roman" w:cs="Times New Roman"/>
          <w:b/>
        </w:rPr>
        <w:t>.</w:t>
      </w:r>
      <w:r w:rsidR="009F66DF">
        <w:rPr>
          <w:rFonts w:ascii="Times New Roman" w:hAnsi="Times New Roman" w:cs="Times New Roman"/>
        </w:rPr>
        <w:t xml:space="preserve"> SPD residues identified in </w:t>
      </w:r>
      <w:r w:rsidR="00E865BD">
        <w:rPr>
          <w:rFonts w:ascii="Times New Roman" w:hAnsi="Times New Roman" w:cs="Times New Roman"/>
        </w:rPr>
        <w:t xml:space="preserve">the investigated </w:t>
      </w:r>
      <w:proofErr w:type="spellStart"/>
      <w:r w:rsidR="009F66DF">
        <w:rPr>
          <w:rFonts w:ascii="Times New Roman" w:hAnsi="Times New Roman" w:cs="Times New Roman"/>
        </w:rPr>
        <w:t>EgTIPs</w:t>
      </w:r>
      <w:proofErr w:type="spellEnd"/>
      <w:r w:rsidR="009F66DF" w:rsidRPr="00E865BD">
        <w:rPr>
          <w:rFonts w:ascii="Times New Roman" w:hAnsi="Times New Roman" w:cs="Times New Roman"/>
          <w:vertAlign w:val="superscript"/>
        </w:rPr>
        <w:t>*</w:t>
      </w:r>
      <w:r w:rsidR="000B6177">
        <w:rPr>
          <w:rFonts w:ascii="Times New Roman" w:hAnsi="Times New Roman" w:cs="Times New Roman"/>
        </w:rPr>
        <w:t>.</w:t>
      </w:r>
    </w:p>
    <w:p w14:paraId="4019B2E5" w14:textId="77777777" w:rsidR="006351E0" w:rsidRDefault="006351E0" w:rsidP="009F66DF">
      <w:pPr>
        <w:rPr>
          <w:rFonts w:ascii="Times New Roman" w:hAnsi="Times New Roman" w:cs="Times New Roman"/>
        </w:rPr>
      </w:pPr>
    </w:p>
    <w:tbl>
      <w:tblPr>
        <w:tblStyle w:val="Tabelacomgrade"/>
        <w:tblW w:w="999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41"/>
        <w:gridCol w:w="767"/>
        <w:gridCol w:w="990"/>
        <w:gridCol w:w="1200"/>
        <w:gridCol w:w="767"/>
        <w:gridCol w:w="963"/>
        <w:gridCol w:w="810"/>
        <w:gridCol w:w="767"/>
        <w:gridCol w:w="767"/>
      </w:tblGrid>
      <w:tr w:rsidR="00591DC4" w:rsidRPr="00FF21F3" w14:paraId="0B729CB3" w14:textId="77777777" w:rsidTr="00437993">
        <w:trPr>
          <w:trHeight w:val="541"/>
        </w:trPr>
        <w:tc>
          <w:tcPr>
            <w:tcW w:w="2127" w:type="dxa"/>
            <w:tcBorders>
              <w:bottom w:val="single" w:sz="4" w:space="0" w:color="auto"/>
            </w:tcBorders>
          </w:tcPr>
          <w:p w14:paraId="60F316F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BEC41C" w14:textId="77777777" w:rsidR="00C13B04" w:rsidRPr="00FF21F3" w:rsidRDefault="00C13B04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6B0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7A9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05357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11F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FC2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5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477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D41A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D4A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17B4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SPD9</w:t>
            </w:r>
          </w:p>
        </w:tc>
      </w:tr>
      <w:tr w:rsidR="00591DC4" w:rsidRPr="00FF21F3" w14:paraId="09116C4F" w14:textId="77777777" w:rsidTr="00437993">
        <w:trPr>
          <w:trHeight w:val="524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F22D1C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Typical Urea Transporte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3B959D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08B8A90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39718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/I/L/T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49C4DE7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/C/F/L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2096A12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/M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DB1BBB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/G/P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67B7E8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/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3AB1BE1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/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4FD7136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</w:tr>
      <w:tr w:rsidR="00591DC4" w:rsidRPr="00FF21F3" w14:paraId="0C4FCCEE" w14:textId="77777777" w:rsidTr="00CD34EB">
        <w:trPr>
          <w:trHeight w:val="299"/>
        </w:trPr>
        <w:tc>
          <w:tcPr>
            <w:tcW w:w="2127" w:type="dxa"/>
            <w:tcBorders>
              <w:top w:val="single" w:sz="4" w:space="0" w:color="auto"/>
            </w:tcBorders>
          </w:tcPr>
          <w:p w14:paraId="7C74C42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695E183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EF9343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55ACE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6D5E75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719BA64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11085D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1EB581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C9EE25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65DECB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043CDAA0" w14:textId="77777777" w:rsidTr="00CD34EB">
        <w:trPr>
          <w:trHeight w:val="276"/>
        </w:trPr>
        <w:tc>
          <w:tcPr>
            <w:tcW w:w="2127" w:type="dxa"/>
          </w:tcPr>
          <w:p w14:paraId="6C7577D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2</w:t>
            </w:r>
          </w:p>
        </w:tc>
        <w:tc>
          <w:tcPr>
            <w:tcW w:w="841" w:type="dxa"/>
          </w:tcPr>
          <w:p w14:paraId="7183417A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</w:tcPr>
          <w:p w14:paraId="5373E58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</w:tcPr>
          <w:p w14:paraId="2039176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</w:tcPr>
          <w:p w14:paraId="494490F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67" w:type="dxa"/>
          </w:tcPr>
          <w:p w14:paraId="6679D11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</w:tcPr>
          <w:p w14:paraId="6A57EB4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10" w:type="dxa"/>
          </w:tcPr>
          <w:p w14:paraId="49EAB16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</w:tcPr>
          <w:p w14:paraId="4BA5953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2A5B1B8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6054FAFB" w14:textId="77777777" w:rsidTr="00CD34EB">
        <w:trPr>
          <w:trHeight w:val="261"/>
        </w:trPr>
        <w:tc>
          <w:tcPr>
            <w:tcW w:w="2127" w:type="dxa"/>
          </w:tcPr>
          <w:p w14:paraId="2D9BDCE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3</w:t>
            </w:r>
          </w:p>
        </w:tc>
        <w:tc>
          <w:tcPr>
            <w:tcW w:w="841" w:type="dxa"/>
          </w:tcPr>
          <w:p w14:paraId="4F766D4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</w:tcPr>
          <w:p w14:paraId="0D4AEABA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</w:tcPr>
          <w:p w14:paraId="0E1BA25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</w:tcPr>
          <w:p w14:paraId="552E8824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67" w:type="dxa"/>
          </w:tcPr>
          <w:p w14:paraId="7529A5F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</w:tcPr>
          <w:p w14:paraId="59CFF8B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10" w:type="dxa"/>
          </w:tcPr>
          <w:p w14:paraId="1A85B9E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</w:tcPr>
          <w:p w14:paraId="1738E36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7C799BA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436CFDBF" w14:textId="77777777" w:rsidTr="00CD34EB">
        <w:trPr>
          <w:trHeight w:val="261"/>
        </w:trPr>
        <w:tc>
          <w:tcPr>
            <w:tcW w:w="2127" w:type="dxa"/>
            <w:tcBorders>
              <w:bottom w:val="single" w:sz="4" w:space="0" w:color="auto"/>
            </w:tcBorders>
          </w:tcPr>
          <w:p w14:paraId="372D5AB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1FD9E54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9AFEEC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68489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4B4E1A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A42A57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9D32E4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A36EC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9DC997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EF90CC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52EF2458" w14:textId="77777777" w:rsidTr="000B6177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</w:tcPr>
          <w:p w14:paraId="474F6A1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2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CA5EF2A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4D4ECE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925C0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4E12BC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D59EDE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E07902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310F1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C1CBBA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55898E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36B9825D" w14:textId="77777777" w:rsidTr="000B6177">
        <w:trPr>
          <w:trHeight w:val="276"/>
        </w:trPr>
        <w:tc>
          <w:tcPr>
            <w:tcW w:w="2127" w:type="dxa"/>
          </w:tcPr>
          <w:p w14:paraId="3B522DE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2.2</w:t>
            </w:r>
          </w:p>
        </w:tc>
        <w:tc>
          <w:tcPr>
            <w:tcW w:w="841" w:type="dxa"/>
          </w:tcPr>
          <w:p w14:paraId="5AB8641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</w:tcPr>
          <w:p w14:paraId="6EE3B5E4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</w:tcPr>
          <w:p w14:paraId="30C5E43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</w:tcPr>
          <w:p w14:paraId="32D1CE1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</w:tcPr>
          <w:p w14:paraId="35DCA26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</w:tcPr>
          <w:p w14:paraId="6C4EEC8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</w:tcPr>
          <w:p w14:paraId="2AD60B0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</w:tcPr>
          <w:p w14:paraId="7073018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070DC7E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0B6177" w:rsidRPr="00FF21F3" w14:paraId="1CE1DD98" w14:textId="77777777" w:rsidTr="000B6177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</w:tcPr>
          <w:p w14:paraId="78198059" w14:textId="0B1F3B6B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TIP2.3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55DC262" w14:textId="48372CC5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8F6DA60" w14:textId="07BD648D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249E98" w14:textId="07C726AE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4E501A9" w14:textId="7E239030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07DA56F" w14:textId="355F7D5F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F406286" w14:textId="2B5969C6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10884B" w14:textId="203B969E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9498861" w14:textId="290DDC07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501B0A1" w14:textId="13BECDF7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2AC5FED4" w14:textId="77777777" w:rsidTr="00CD34EB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</w:tcPr>
          <w:p w14:paraId="05CB072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3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58DDFCB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734F65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DC074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50F2EA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27E18B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A87AA2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9698E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9753C8B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1A0A42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62C08B9A" w14:textId="77777777" w:rsidTr="00CD34EB">
        <w:trPr>
          <w:trHeight w:val="261"/>
        </w:trPr>
        <w:tc>
          <w:tcPr>
            <w:tcW w:w="2127" w:type="dxa"/>
            <w:tcBorders>
              <w:bottom w:val="single" w:sz="4" w:space="0" w:color="auto"/>
            </w:tcBorders>
          </w:tcPr>
          <w:p w14:paraId="08CDC743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3.2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9620A5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1328903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BF0BC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E33F3BC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A1A6BB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52A2D4B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C6979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CB351E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659EC07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3446A0CF" w14:textId="77777777" w:rsidTr="00CD34EB">
        <w:trPr>
          <w:trHeight w:val="26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B88297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4.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476A70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6F3B9E0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2E8E89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81ECE2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0D854DD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63C64D3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5F4B184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74AFE0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2FF3951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</w:tr>
      <w:tr w:rsidR="00591DC4" w:rsidRPr="00FF21F3" w14:paraId="60E31268" w14:textId="77777777" w:rsidTr="00CD34EB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</w:tcPr>
          <w:p w14:paraId="1493EA83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5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99857B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46AD7A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E12F3E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6DE08C2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F02CCE6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97B7CE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7392BF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9D16148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08DF455" w14:textId="77777777" w:rsidR="009F66DF" w:rsidRPr="00FF21F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bookmarkStart w:id="0" w:name="_GoBack"/>
        <w:bookmarkEnd w:id="0"/>
      </w:tr>
      <w:tr w:rsidR="00591DC4" w:rsidRPr="00FF21F3" w14:paraId="1C796CFA" w14:textId="77777777" w:rsidTr="00437993">
        <w:trPr>
          <w:trHeight w:val="54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BF46A" w14:textId="77F981AE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ical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  <w:r w:rsidRPr="00C7007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C70073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="0010646D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 xml:space="preserve"> </w:t>
            </w: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Transporte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4CCA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A/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AC9C3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A/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AF25D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L/V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C049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A/F/L/T/V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9CF2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I/L/V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A9D06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H/I/L/Q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AFFF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F/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81AF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A/V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EB52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591DC4" w:rsidRPr="00FF21F3" w14:paraId="4656A6AE" w14:textId="77777777" w:rsidTr="00CD34EB">
        <w:trPr>
          <w:trHeight w:val="282"/>
        </w:trPr>
        <w:tc>
          <w:tcPr>
            <w:tcW w:w="2127" w:type="dxa"/>
            <w:tcBorders>
              <w:top w:val="single" w:sz="4" w:space="0" w:color="auto"/>
            </w:tcBorders>
          </w:tcPr>
          <w:p w14:paraId="79567189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44E86E4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3997E84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9775CE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78F303C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B3A43D0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548707B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100A6F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D6CFF72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99077F4" w14:textId="77777777" w:rsidR="009F66DF" w:rsidRPr="00C7007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0073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7B96AE17" w14:textId="77777777" w:rsidTr="00CD34EB">
        <w:trPr>
          <w:trHeight w:val="261"/>
        </w:trPr>
        <w:tc>
          <w:tcPr>
            <w:tcW w:w="2127" w:type="dxa"/>
          </w:tcPr>
          <w:p w14:paraId="05452F4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2</w:t>
            </w:r>
          </w:p>
        </w:tc>
        <w:tc>
          <w:tcPr>
            <w:tcW w:w="841" w:type="dxa"/>
          </w:tcPr>
          <w:p w14:paraId="4A33E7B3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444C923F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</w:tcPr>
          <w:p w14:paraId="48935B05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</w:tcPr>
          <w:p w14:paraId="5817AA6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</w:tcPr>
          <w:p w14:paraId="1EF023B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</w:tcPr>
          <w:p w14:paraId="7D978443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</w:tcPr>
          <w:p w14:paraId="38B9FB8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</w:tcPr>
          <w:p w14:paraId="51F3F16A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</w:p>
        </w:tc>
        <w:tc>
          <w:tcPr>
            <w:tcW w:w="767" w:type="dxa"/>
          </w:tcPr>
          <w:p w14:paraId="16815B42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2B493E11" w14:textId="77777777" w:rsidTr="00CD34EB">
        <w:trPr>
          <w:trHeight w:val="261"/>
        </w:trPr>
        <w:tc>
          <w:tcPr>
            <w:tcW w:w="2127" w:type="dxa"/>
          </w:tcPr>
          <w:p w14:paraId="5EA1B49F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3</w:t>
            </w:r>
          </w:p>
        </w:tc>
        <w:tc>
          <w:tcPr>
            <w:tcW w:w="841" w:type="dxa"/>
          </w:tcPr>
          <w:p w14:paraId="7C9B12C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642D108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</w:tcPr>
          <w:p w14:paraId="2FE0AF3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</w:tcPr>
          <w:p w14:paraId="59ADA698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75DCED1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</w:tcPr>
          <w:p w14:paraId="3781277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</w:tcPr>
          <w:p w14:paraId="70D4917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</w:tcPr>
          <w:p w14:paraId="25DE79A0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</w:p>
        </w:tc>
        <w:tc>
          <w:tcPr>
            <w:tcW w:w="767" w:type="dxa"/>
          </w:tcPr>
          <w:p w14:paraId="62ECA38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0E5573CF" w14:textId="77777777" w:rsidTr="00CD34EB">
        <w:trPr>
          <w:trHeight w:val="295"/>
        </w:trPr>
        <w:tc>
          <w:tcPr>
            <w:tcW w:w="2127" w:type="dxa"/>
            <w:tcBorders>
              <w:bottom w:val="single" w:sz="4" w:space="0" w:color="auto"/>
            </w:tcBorders>
          </w:tcPr>
          <w:p w14:paraId="33DEE07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1.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8567B0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8BB1CD9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4EB874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10070B4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948E4D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C8090A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39600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1326E4C3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622C11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302761F3" w14:textId="77777777" w:rsidTr="000B6177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</w:tcPr>
          <w:p w14:paraId="7F487C6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2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1AD8673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AFC51A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D5D8CD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72EAF5A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3ADE146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4C28C03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8236F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C828C1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7457F0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5BC12F53" w14:textId="77777777" w:rsidTr="000B6177">
        <w:trPr>
          <w:trHeight w:val="276"/>
        </w:trPr>
        <w:tc>
          <w:tcPr>
            <w:tcW w:w="2127" w:type="dxa"/>
          </w:tcPr>
          <w:p w14:paraId="71E56D68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2.2</w:t>
            </w:r>
          </w:p>
        </w:tc>
        <w:tc>
          <w:tcPr>
            <w:tcW w:w="841" w:type="dxa"/>
          </w:tcPr>
          <w:p w14:paraId="09A32F9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</w:tcPr>
          <w:p w14:paraId="54654A42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</w:tcPr>
          <w:p w14:paraId="4CDEABB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</w:tcPr>
          <w:p w14:paraId="156EF20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</w:tcPr>
          <w:p w14:paraId="5C48199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</w:tcPr>
          <w:p w14:paraId="550A72EC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810" w:type="dxa"/>
          </w:tcPr>
          <w:p w14:paraId="0CE7A30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</w:tcPr>
          <w:p w14:paraId="2D64F39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</w:tcPr>
          <w:p w14:paraId="14E2CC38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0B6177" w:rsidRPr="00FF21F3" w14:paraId="0B2D6732" w14:textId="77777777" w:rsidTr="000B6177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</w:tcPr>
          <w:p w14:paraId="6D686650" w14:textId="67DC91C6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TIP2.3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929FFA6" w14:textId="13D14401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B41756C" w14:textId="5E2AA37E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427C36" w14:textId="24CEFD67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6A4047F" w14:textId="33DC3016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D4D7705" w14:textId="212D8367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5FDBD075" w14:textId="6A16BDDD" w:rsidR="000B6177" w:rsidRP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6177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D909F3" w14:textId="057EB103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75F62E7" w14:textId="68597EE1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1621786" w14:textId="4C655FD2" w:rsidR="000B6177" w:rsidRDefault="000B6177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645F218E" w14:textId="77777777" w:rsidTr="00CD34EB">
        <w:trPr>
          <w:trHeight w:val="261"/>
        </w:trPr>
        <w:tc>
          <w:tcPr>
            <w:tcW w:w="2127" w:type="dxa"/>
            <w:tcBorders>
              <w:top w:val="single" w:sz="4" w:space="0" w:color="auto"/>
            </w:tcBorders>
          </w:tcPr>
          <w:p w14:paraId="1D4158B9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3.1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EF5755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9A28289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76A10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40B7808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0708AE7D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31AB43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281AFA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243B65C4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5BBE579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7BB9FBF0" w14:textId="77777777" w:rsidTr="00CD34EB">
        <w:trPr>
          <w:trHeight w:val="261"/>
        </w:trPr>
        <w:tc>
          <w:tcPr>
            <w:tcW w:w="2127" w:type="dxa"/>
            <w:tcBorders>
              <w:bottom w:val="single" w:sz="4" w:space="0" w:color="auto"/>
            </w:tcBorders>
          </w:tcPr>
          <w:p w14:paraId="3097332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3.2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3934973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4757D2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4FC3E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11B09E7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5579101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B627BAE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2F768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3E39323" w14:textId="77777777" w:rsidR="009F66DF" w:rsidRPr="00B06D93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6D93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C906D32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494BB14C" w14:textId="77777777" w:rsidTr="000B6177">
        <w:trPr>
          <w:trHeight w:val="26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03323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4.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AAAC7A3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4B9BFFD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07057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96A1ED7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72E122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D7BE353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CCA99D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A93CA4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2C48C6C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91DC4" w:rsidRPr="00FF21F3" w14:paraId="507DB45A" w14:textId="77777777" w:rsidTr="000B6177">
        <w:trPr>
          <w:trHeight w:val="26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DD94F0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g</w:t>
            </w:r>
            <w:r w:rsidRPr="00FF21F3">
              <w:rPr>
                <w:rFonts w:ascii="Times New Roman" w:hAnsi="Times New Roman" w:cs="Times New Roman"/>
                <w:b/>
                <w:sz w:val="22"/>
                <w:szCs w:val="22"/>
              </w:rPr>
              <w:t>TIP5.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0AA7B45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EBE893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A3808A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7186FB62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266C2DB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B4E26E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370924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A667DC5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8F3EAA6" w14:textId="77777777" w:rsidR="009F66DF" w:rsidRDefault="009F66DF" w:rsidP="00857D5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</w:tbl>
    <w:p w14:paraId="017CB691" w14:textId="213081FD" w:rsidR="009F66DF" w:rsidRPr="00654BA3" w:rsidRDefault="009F66DF" w:rsidP="009F66D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4BA3">
        <w:rPr>
          <w:rFonts w:ascii="Times New Roman" w:hAnsi="Times New Roman" w:cs="Times New Roman"/>
          <w:sz w:val="20"/>
          <w:szCs w:val="20"/>
        </w:rPr>
        <w:t xml:space="preserve">*Residues of </w:t>
      </w:r>
      <w:proofErr w:type="spellStart"/>
      <w:r w:rsidRPr="00654BA3">
        <w:rPr>
          <w:rFonts w:ascii="Times New Roman" w:hAnsi="Times New Roman" w:cs="Times New Roman"/>
          <w:sz w:val="20"/>
          <w:szCs w:val="20"/>
        </w:rPr>
        <w:t>EgTIPs</w:t>
      </w:r>
      <w:proofErr w:type="spellEnd"/>
      <w:r w:rsidRPr="00654BA3">
        <w:rPr>
          <w:rFonts w:ascii="Times New Roman" w:hAnsi="Times New Roman" w:cs="Times New Roman"/>
          <w:sz w:val="20"/>
          <w:szCs w:val="20"/>
        </w:rPr>
        <w:t xml:space="preserve"> that </w:t>
      </w:r>
      <w:r w:rsidR="00E865BD">
        <w:rPr>
          <w:rFonts w:ascii="Times New Roman" w:hAnsi="Times New Roman" w:cs="Times New Roman"/>
          <w:sz w:val="20"/>
          <w:szCs w:val="20"/>
        </w:rPr>
        <w:t xml:space="preserve">do </w:t>
      </w:r>
      <w:r w:rsidRPr="00654BA3">
        <w:rPr>
          <w:rFonts w:ascii="Times New Roman" w:hAnsi="Times New Roman" w:cs="Times New Roman"/>
          <w:sz w:val="20"/>
          <w:szCs w:val="20"/>
        </w:rPr>
        <w:t xml:space="preserve">not correspond to the typical SPDs </w:t>
      </w:r>
      <w:proofErr w:type="gramStart"/>
      <w:r w:rsidRPr="00654BA3">
        <w:rPr>
          <w:rFonts w:ascii="Times New Roman" w:hAnsi="Times New Roman" w:cs="Times New Roman"/>
          <w:sz w:val="20"/>
          <w:szCs w:val="20"/>
        </w:rPr>
        <w:t>are shown</w:t>
      </w:r>
      <w:proofErr w:type="gramEnd"/>
      <w:r w:rsidRPr="00654BA3">
        <w:rPr>
          <w:rFonts w:ascii="Times New Roman" w:hAnsi="Times New Roman" w:cs="Times New Roman"/>
          <w:sz w:val="20"/>
          <w:szCs w:val="20"/>
        </w:rPr>
        <w:t xml:space="preserve"> in bold.</w:t>
      </w:r>
    </w:p>
    <w:p w14:paraId="2874924C" w14:textId="77777777" w:rsidR="009F66DF" w:rsidRDefault="009F66DF" w:rsidP="009F66DF">
      <w:pPr>
        <w:spacing w:line="360" w:lineRule="auto"/>
        <w:rPr>
          <w:rFonts w:ascii="Times New Roman" w:hAnsi="Times New Roman" w:cs="Times New Roman"/>
        </w:rPr>
      </w:pPr>
    </w:p>
    <w:p w14:paraId="1B1D3B3D" w14:textId="77777777" w:rsidR="00DE3946" w:rsidRDefault="00437993"/>
    <w:sectPr w:rsidR="00DE3946" w:rsidSect="00E215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6DF"/>
    <w:rsid w:val="00056095"/>
    <w:rsid w:val="000B6177"/>
    <w:rsid w:val="0010646D"/>
    <w:rsid w:val="00106970"/>
    <w:rsid w:val="002D1064"/>
    <w:rsid w:val="00437993"/>
    <w:rsid w:val="00492AE6"/>
    <w:rsid w:val="00541628"/>
    <w:rsid w:val="00591DC4"/>
    <w:rsid w:val="006351E0"/>
    <w:rsid w:val="0065087C"/>
    <w:rsid w:val="006E45BE"/>
    <w:rsid w:val="007017FA"/>
    <w:rsid w:val="0096498B"/>
    <w:rsid w:val="009D0D91"/>
    <w:rsid w:val="009F66DF"/>
    <w:rsid w:val="00AF7B46"/>
    <w:rsid w:val="00C13B04"/>
    <w:rsid w:val="00CD34EB"/>
    <w:rsid w:val="00E179FE"/>
    <w:rsid w:val="00E21568"/>
    <w:rsid w:val="00E8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48E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6D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6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Grade4-nfase3">
    <w:name w:val="Grid Table 4 Accent 3"/>
    <w:basedOn w:val="Tabelanormal"/>
    <w:uiPriority w:val="49"/>
    <w:rsid w:val="009F66DF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351E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B89CC0C7-D424-413B-B896-B1B7BCFB82A2}"/>
</file>

<file path=customXml/itemProps2.xml><?xml version="1.0" encoding="utf-8"?>
<ds:datastoreItem xmlns:ds="http://schemas.openxmlformats.org/officeDocument/2006/customXml" ds:itemID="{6FEB1EFB-C52C-4EBB-B329-36D134D91758}"/>
</file>

<file path=customXml/itemProps3.xml><?xml version="1.0" encoding="utf-8"?>
<ds:datastoreItem xmlns:ds="http://schemas.openxmlformats.org/officeDocument/2006/customXml" ds:itemID="{15F62E7E-449D-4E4B-913D-5A749BE56B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takeda</dc:creator>
  <cp:keywords/>
  <dc:description/>
  <cp:lastModifiedBy>Ivan</cp:lastModifiedBy>
  <cp:revision>4</cp:revision>
  <dcterms:created xsi:type="dcterms:W3CDTF">2016-10-19T17:08:00Z</dcterms:created>
  <dcterms:modified xsi:type="dcterms:W3CDTF">2016-10-2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